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626FBF" w14:textId="77777777" w:rsidR="00235ED1" w:rsidRDefault="00235ED1" w:rsidP="00235ED1">
      <w:pPr>
        <w:jc w:val="center"/>
        <w:rPr>
          <w:b/>
          <w:bCs/>
          <w:lang w:val="en-GB"/>
        </w:rPr>
      </w:pPr>
    </w:p>
    <w:p w14:paraId="2CEFF60E" w14:textId="33DABBC6" w:rsidR="00AE48A5" w:rsidRDefault="00AE48A5" w:rsidP="00235ED1">
      <w:pPr>
        <w:jc w:val="center"/>
        <w:rPr>
          <w:b/>
          <w:bCs/>
          <w:lang w:val="en-GB"/>
        </w:rPr>
      </w:pPr>
      <w:r w:rsidRPr="00AE48A5">
        <w:rPr>
          <w:b/>
          <w:bCs/>
          <w:lang w:val="en-GB"/>
        </w:rPr>
        <w:t>Supporting information</w:t>
      </w:r>
    </w:p>
    <w:p w14:paraId="07E12A8A" w14:textId="77777777" w:rsidR="00AE48A5" w:rsidRDefault="00AE48A5" w:rsidP="00AE48A5">
      <w:pPr>
        <w:jc w:val="center"/>
        <w:rPr>
          <w:b/>
          <w:bCs/>
          <w:lang w:val="en-GB"/>
        </w:rPr>
      </w:pPr>
    </w:p>
    <w:p w14:paraId="2CFAA365" w14:textId="77777777" w:rsidR="00AE48A5" w:rsidRDefault="00AE48A5" w:rsidP="00AE48A5">
      <w:pPr>
        <w:jc w:val="center"/>
        <w:rPr>
          <w:b/>
          <w:bCs/>
          <w:lang w:val="en-GB"/>
        </w:rPr>
      </w:pPr>
    </w:p>
    <w:p w14:paraId="0B4B8250" w14:textId="1958114D" w:rsidR="002D49ED" w:rsidRDefault="00F8050C">
      <w:pPr>
        <w:rPr>
          <w:lang w:val="en-GB"/>
        </w:rPr>
      </w:pPr>
      <w:r>
        <w:rPr>
          <w:b/>
          <w:bCs/>
          <w:lang w:val="en-GB"/>
        </w:rPr>
        <w:t>S1</w:t>
      </w:r>
      <w:r w:rsidR="009831A8">
        <w:rPr>
          <w:b/>
          <w:bCs/>
          <w:lang w:val="en-GB"/>
        </w:rPr>
        <w:t xml:space="preserve"> </w:t>
      </w:r>
      <w:r w:rsidR="001B4B5E" w:rsidRPr="001B4B5E">
        <w:rPr>
          <w:b/>
          <w:bCs/>
          <w:lang w:val="en-GB"/>
        </w:rPr>
        <w:t>Appendix</w:t>
      </w:r>
      <w:r w:rsidR="009831A8">
        <w:rPr>
          <w:b/>
          <w:bCs/>
          <w:lang w:val="en-GB"/>
        </w:rPr>
        <w:t>.</w:t>
      </w:r>
      <w:r w:rsidR="001E6164">
        <w:rPr>
          <w:lang w:val="en-GB"/>
        </w:rPr>
        <w:t xml:space="preserve"> </w:t>
      </w:r>
      <w:r w:rsidR="00415D22">
        <w:rPr>
          <w:lang w:val="en-GB"/>
        </w:rPr>
        <w:t>Indicator light symbols and their</w:t>
      </w:r>
      <w:r w:rsidR="00E16A11">
        <w:rPr>
          <w:lang w:val="en-GB"/>
        </w:rPr>
        <w:t xml:space="preserve"> </w:t>
      </w:r>
      <w:r w:rsidR="00415D22">
        <w:rPr>
          <w:lang w:val="en-GB"/>
        </w:rPr>
        <w:t xml:space="preserve">names </w:t>
      </w:r>
    </w:p>
    <w:p w14:paraId="4784C64C" w14:textId="77777777" w:rsidR="009831A8" w:rsidRDefault="009831A8">
      <w:pPr>
        <w:rPr>
          <w:lang w:val="en-GB"/>
        </w:rPr>
      </w:pPr>
    </w:p>
    <w:p w14:paraId="196A5969" w14:textId="77777777" w:rsidR="00415D22" w:rsidRDefault="00415D22" w:rsidP="00415D22">
      <w:pPr>
        <w:rPr>
          <w:lang w:val="en-GB"/>
        </w:rPr>
      </w:pPr>
    </w:p>
    <w:tbl>
      <w:tblPr>
        <w:tblStyle w:val="PlainTable2"/>
        <w:tblW w:w="9306" w:type="dxa"/>
        <w:tblLayout w:type="fixed"/>
        <w:tblLook w:val="0400" w:firstRow="0" w:lastRow="0" w:firstColumn="0" w:lastColumn="0" w:noHBand="0" w:noVBand="1"/>
      </w:tblPr>
      <w:tblGrid>
        <w:gridCol w:w="1620"/>
        <w:gridCol w:w="3420"/>
        <w:gridCol w:w="4266"/>
      </w:tblGrid>
      <w:tr w:rsidR="00415D22" w:rsidRPr="000B44E5" w14:paraId="7F8A094A" w14:textId="77777777" w:rsidTr="00E31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tcW w:w="1620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E4DD77" w14:textId="77777777" w:rsidR="00415D22" w:rsidRPr="000B44E5" w:rsidRDefault="00415D22" w:rsidP="006425A4">
            <w:pPr>
              <w:spacing w:line="276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S/N</w:t>
            </w:r>
          </w:p>
        </w:tc>
        <w:tc>
          <w:tcPr>
            <w:tcW w:w="3420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10E351" w14:textId="77777777" w:rsidR="00415D22" w:rsidRPr="000B44E5" w:rsidRDefault="00415D22" w:rsidP="006425A4">
            <w:pPr>
              <w:spacing w:line="276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0B44E5">
              <w:rPr>
                <w:b/>
                <w:lang w:val="en-GB"/>
              </w:rPr>
              <w:t xml:space="preserve">Panel Indicator Symbol </w:t>
            </w:r>
          </w:p>
        </w:tc>
        <w:tc>
          <w:tcPr>
            <w:tcW w:w="4266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ED6008" w14:textId="77777777" w:rsidR="00415D22" w:rsidRPr="000B44E5" w:rsidRDefault="00415D22" w:rsidP="006425A4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Name</w:t>
            </w:r>
          </w:p>
        </w:tc>
      </w:tr>
      <w:tr w:rsidR="00415D22" w:rsidRPr="000B44E5" w14:paraId="693940FA" w14:textId="77777777" w:rsidTr="00E31221">
        <w:trPr>
          <w:trHeight w:val="317"/>
        </w:trPr>
        <w:tc>
          <w:tcPr>
            <w:tcW w:w="1620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935BC8" w14:textId="77777777" w:rsidR="00415D22" w:rsidRPr="000B44E5" w:rsidRDefault="00415D22" w:rsidP="006425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lang w:val="en-GB"/>
              </w:rPr>
            </w:pPr>
          </w:p>
        </w:tc>
        <w:tc>
          <w:tcPr>
            <w:tcW w:w="3420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350A42" w14:textId="77777777" w:rsidR="00415D22" w:rsidRPr="000B44E5" w:rsidRDefault="00415D22" w:rsidP="006425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4266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D75089" w14:textId="77777777" w:rsidR="00415D22" w:rsidRPr="000B44E5" w:rsidRDefault="00415D22" w:rsidP="006425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lang w:val="en-GB"/>
              </w:rPr>
            </w:pPr>
          </w:p>
        </w:tc>
      </w:tr>
      <w:tr w:rsidR="00415D22" w:rsidRPr="000B44E5" w14:paraId="3FC11426" w14:textId="77777777" w:rsidTr="00E31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7"/>
        </w:trPr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7EB346" w14:textId="77777777" w:rsidR="00415D22" w:rsidRPr="00C70975" w:rsidRDefault="00415D22" w:rsidP="006425A4">
            <w:pPr>
              <w:jc w:val="center"/>
              <w:rPr>
                <w:lang w:val="en-GB"/>
              </w:rPr>
            </w:pPr>
            <w:r w:rsidRPr="00C70975">
              <w:rPr>
                <w:lang w:val="en-GB"/>
              </w:rPr>
              <w:t>1</w:t>
            </w:r>
          </w:p>
        </w:tc>
        <w:tc>
          <w:tcPr>
            <w:tcW w:w="3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B07952" w14:textId="77777777" w:rsidR="00415D22" w:rsidRDefault="00415D22" w:rsidP="006425A4">
            <w:pPr>
              <w:rPr>
                <w:b/>
                <w:lang w:val="en-GB"/>
              </w:rPr>
            </w:pPr>
          </w:p>
          <w:p w14:paraId="5C2B000D" w14:textId="77777777" w:rsidR="00415D22" w:rsidRPr="00474D83" w:rsidRDefault="00415D22" w:rsidP="006425A4">
            <w:pPr>
              <w:jc w:val="center"/>
              <w:rPr>
                <w:b/>
                <w:lang w:val="en-GB"/>
              </w:rPr>
            </w:pPr>
            <w:r w:rsidRPr="000B44E5">
              <w:rPr>
                <w:noProof/>
                <w:lang w:val="en-GB" w:eastAsia="en-GB"/>
              </w:rPr>
              <w:drawing>
                <wp:inline distT="0" distB="0" distL="0" distR="0" wp14:anchorId="4A207C43" wp14:editId="5B4BF7D2">
                  <wp:extent cx="791210" cy="454025"/>
                  <wp:effectExtent l="0" t="0" r="0" b="0"/>
                  <wp:docPr id="2143758000" name="image4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1210" cy="45402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ADD493" w14:textId="77777777" w:rsidR="00415D22" w:rsidRPr="000B44E5" w:rsidRDefault="00415D22" w:rsidP="006425A4">
            <w:pPr>
              <w:rPr>
                <w:lang w:val="en-GB"/>
              </w:rPr>
            </w:pPr>
            <w:r w:rsidRPr="000B44E5">
              <w:rPr>
                <w:lang w:val="en-GB"/>
              </w:rPr>
              <w:t>Traction Control/ESP Light</w:t>
            </w:r>
          </w:p>
        </w:tc>
      </w:tr>
      <w:tr w:rsidR="00415D22" w:rsidRPr="000B44E5" w14:paraId="2A1E2A35" w14:textId="77777777" w:rsidTr="00E31221">
        <w:trPr>
          <w:trHeight w:val="21"/>
        </w:trPr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2EBC4F" w14:textId="77777777" w:rsidR="00415D22" w:rsidRPr="00C70975" w:rsidRDefault="00415D22" w:rsidP="006425A4">
            <w:pPr>
              <w:jc w:val="center"/>
              <w:rPr>
                <w:lang w:val="en-GB"/>
              </w:rPr>
            </w:pPr>
            <w:r w:rsidRPr="00C70975">
              <w:rPr>
                <w:lang w:val="en-GB"/>
              </w:rPr>
              <w:t>2</w:t>
            </w:r>
          </w:p>
        </w:tc>
        <w:tc>
          <w:tcPr>
            <w:tcW w:w="3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FB1FFB" w14:textId="77777777" w:rsidR="00415D22" w:rsidRDefault="00415D22" w:rsidP="006425A4">
            <w:pPr>
              <w:jc w:val="center"/>
              <w:rPr>
                <w:b/>
                <w:lang w:val="en-GB"/>
              </w:rPr>
            </w:pPr>
          </w:p>
          <w:p w14:paraId="2106AEA3" w14:textId="77777777" w:rsidR="00415D22" w:rsidRPr="00474D83" w:rsidRDefault="00415D22" w:rsidP="006425A4">
            <w:pPr>
              <w:jc w:val="center"/>
              <w:rPr>
                <w:b/>
                <w:lang w:val="en-GB"/>
              </w:rPr>
            </w:pPr>
            <w:r w:rsidRPr="000B44E5">
              <w:rPr>
                <w:noProof/>
                <w:lang w:val="en-GB" w:eastAsia="en-GB"/>
              </w:rPr>
              <w:drawing>
                <wp:inline distT="0" distB="0" distL="0" distR="0" wp14:anchorId="0C6F1932" wp14:editId="1D2647D7">
                  <wp:extent cx="716509" cy="548640"/>
                  <wp:effectExtent l="0" t="0" r="7620" b="3810"/>
                  <wp:docPr id="2143758002" name="image4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2.png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0076" cy="551371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665D83" w14:textId="77777777" w:rsidR="00415D22" w:rsidRPr="000B44E5" w:rsidRDefault="00415D22" w:rsidP="006425A4">
            <w:pPr>
              <w:rPr>
                <w:lang w:val="en-GB"/>
              </w:rPr>
            </w:pPr>
            <w:r w:rsidRPr="000B44E5">
              <w:rPr>
                <w:lang w:val="en-GB"/>
              </w:rPr>
              <w:t>Battery Charge Warning</w:t>
            </w:r>
          </w:p>
        </w:tc>
      </w:tr>
      <w:tr w:rsidR="00415D22" w:rsidRPr="000B44E5" w14:paraId="0A969D97" w14:textId="77777777" w:rsidTr="00E31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45EEE5" w14:textId="77777777" w:rsidR="00415D22" w:rsidRPr="00C70975" w:rsidRDefault="00415D22" w:rsidP="006425A4">
            <w:pPr>
              <w:jc w:val="center"/>
              <w:rPr>
                <w:lang w:val="en-GB"/>
              </w:rPr>
            </w:pPr>
            <w:r w:rsidRPr="00C70975">
              <w:rPr>
                <w:lang w:val="en-GB"/>
              </w:rPr>
              <w:t>3</w:t>
            </w:r>
          </w:p>
        </w:tc>
        <w:tc>
          <w:tcPr>
            <w:tcW w:w="3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EAB783" w14:textId="77777777" w:rsidR="00415D22" w:rsidRPr="000B44E5" w:rsidRDefault="00415D22" w:rsidP="006425A4">
            <w:pPr>
              <w:jc w:val="both"/>
              <w:rPr>
                <w:b/>
                <w:lang w:val="en-GB"/>
              </w:rPr>
            </w:pPr>
          </w:p>
          <w:p w14:paraId="5A8EDAC7" w14:textId="77777777" w:rsidR="00415D22" w:rsidRPr="00474D83" w:rsidRDefault="00415D22" w:rsidP="006425A4">
            <w:pPr>
              <w:jc w:val="center"/>
              <w:rPr>
                <w:b/>
                <w:lang w:val="en-GB"/>
              </w:rPr>
            </w:pPr>
            <w:r w:rsidRPr="000B44E5">
              <w:rPr>
                <w:noProof/>
                <w:lang w:val="en-GB" w:eastAsia="en-GB"/>
              </w:rPr>
              <w:drawing>
                <wp:inline distT="0" distB="0" distL="0" distR="0" wp14:anchorId="609ED12E" wp14:editId="47CBB5E4">
                  <wp:extent cx="768096" cy="534009"/>
                  <wp:effectExtent l="0" t="0" r="0" b="0"/>
                  <wp:docPr id="2143758001" name="image48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8.png"/>
                          <pic:cNvPicPr preferRelativeResize="0"/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6817" cy="54702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6BFB5B" w14:textId="77777777" w:rsidR="00415D22" w:rsidRPr="000B44E5" w:rsidRDefault="00415D22" w:rsidP="006425A4">
            <w:pPr>
              <w:rPr>
                <w:b/>
                <w:lang w:val="en-GB"/>
              </w:rPr>
            </w:pPr>
            <w:r w:rsidRPr="000B44E5">
              <w:rPr>
                <w:lang w:val="en-GB"/>
              </w:rPr>
              <w:t>Brake Warning Light</w:t>
            </w:r>
          </w:p>
        </w:tc>
      </w:tr>
      <w:tr w:rsidR="00415D22" w:rsidRPr="000B44E5" w14:paraId="091E15CF" w14:textId="77777777" w:rsidTr="00E31221">
        <w:trPr>
          <w:trHeight w:val="584"/>
        </w:trPr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2860ED" w14:textId="77777777" w:rsidR="00415D22" w:rsidRPr="00C70975" w:rsidRDefault="00415D22" w:rsidP="006425A4">
            <w:pPr>
              <w:jc w:val="center"/>
              <w:rPr>
                <w:lang w:val="en-GB"/>
              </w:rPr>
            </w:pPr>
            <w:r w:rsidRPr="00C70975">
              <w:rPr>
                <w:lang w:val="en-GB"/>
              </w:rPr>
              <w:t>4</w:t>
            </w:r>
          </w:p>
        </w:tc>
        <w:tc>
          <w:tcPr>
            <w:tcW w:w="3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1B5157" w14:textId="77777777" w:rsidR="00415D22" w:rsidRPr="000B44E5" w:rsidRDefault="00415D22" w:rsidP="006425A4">
            <w:pPr>
              <w:jc w:val="both"/>
              <w:rPr>
                <w:b/>
                <w:lang w:val="en-GB"/>
              </w:rPr>
            </w:pPr>
          </w:p>
          <w:p w14:paraId="420C705D" w14:textId="77777777" w:rsidR="00415D22" w:rsidRPr="00786F99" w:rsidRDefault="00415D22" w:rsidP="006425A4">
            <w:pPr>
              <w:jc w:val="center"/>
              <w:rPr>
                <w:b/>
                <w:lang w:val="en-GB"/>
              </w:rPr>
            </w:pPr>
            <w:r w:rsidRPr="000B44E5">
              <w:rPr>
                <w:noProof/>
                <w:lang w:val="en-GB" w:eastAsia="en-GB"/>
              </w:rPr>
              <w:drawing>
                <wp:inline distT="0" distB="0" distL="0" distR="0" wp14:anchorId="6D0DC00C" wp14:editId="438D6C7E">
                  <wp:extent cx="768096" cy="443230"/>
                  <wp:effectExtent l="0" t="0" r="0" b="0"/>
                  <wp:docPr id="2143758005" name="image56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6.png"/>
                          <pic:cNvPicPr preferRelativeResize="0"/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572" cy="44523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3F7FFE" w14:textId="77777777" w:rsidR="00415D22" w:rsidRPr="000B44E5" w:rsidRDefault="00415D22" w:rsidP="006425A4">
            <w:pPr>
              <w:rPr>
                <w:b/>
                <w:lang w:val="en-GB"/>
              </w:rPr>
            </w:pPr>
            <w:r w:rsidRPr="000B44E5">
              <w:rPr>
                <w:lang w:val="en-GB"/>
              </w:rPr>
              <w:t>Check Engine Light</w:t>
            </w:r>
          </w:p>
        </w:tc>
      </w:tr>
      <w:tr w:rsidR="00415D22" w:rsidRPr="000B44E5" w14:paraId="7B7F6D3C" w14:textId="77777777" w:rsidTr="00E31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375447" w14:textId="77777777" w:rsidR="00415D22" w:rsidRPr="00C70975" w:rsidRDefault="00415D22" w:rsidP="006425A4">
            <w:pPr>
              <w:jc w:val="center"/>
              <w:rPr>
                <w:lang w:val="en-GB"/>
              </w:rPr>
            </w:pPr>
            <w:r w:rsidRPr="00C70975">
              <w:rPr>
                <w:lang w:val="en-GB"/>
              </w:rPr>
              <w:t>5</w:t>
            </w:r>
          </w:p>
        </w:tc>
        <w:tc>
          <w:tcPr>
            <w:tcW w:w="3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A91CD4" w14:textId="77777777" w:rsidR="00415D22" w:rsidRPr="000B44E5" w:rsidRDefault="00415D22" w:rsidP="006425A4">
            <w:pPr>
              <w:jc w:val="both"/>
              <w:rPr>
                <w:b/>
                <w:lang w:val="en-GB"/>
              </w:rPr>
            </w:pPr>
          </w:p>
          <w:p w14:paraId="15C3E695" w14:textId="77777777" w:rsidR="00415D22" w:rsidRPr="00786F99" w:rsidRDefault="00415D22" w:rsidP="006425A4">
            <w:pPr>
              <w:jc w:val="center"/>
              <w:rPr>
                <w:b/>
                <w:lang w:val="en-GB"/>
              </w:rPr>
            </w:pPr>
            <w:r w:rsidRPr="000B44E5">
              <w:rPr>
                <w:noProof/>
                <w:lang w:val="en-GB" w:eastAsia="en-GB"/>
              </w:rPr>
              <w:drawing>
                <wp:inline distT="0" distB="0" distL="0" distR="0" wp14:anchorId="2387F96A" wp14:editId="3278109B">
                  <wp:extent cx="609600" cy="473710"/>
                  <wp:effectExtent l="0" t="0" r="0" b="0"/>
                  <wp:docPr id="2143758003" name="image47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7.png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9600" cy="47371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719575" w14:textId="77777777" w:rsidR="00415D22" w:rsidRPr="000B44E5" w:rsidRDefault="00415D22" w:rsidP="006425A4">
            <w:pPr>
              <w:rPr>
                <w:b/>
                <w:lang w:val="en-GB"/>
              </w:rPr>
            </w:pPr>
            <w:r w:rsidRPr="000B44E5">
              <w:rPr>
                <w:lang w:val="en-GB"/>
              </w:rPr>
              <w:t>Automatic Shift Lock</w:t>
            </w:r>
          </w:p>
        </w:tc>
      </w:tr>
      <w:tr w:rsidR="00415D22" w:rsidRPr="000B44E5" w14:paraId="0A22645B" w14:textId="77777777" w:rsidTr="00E31221">
        <w:trPr>
          <w:trHeight w:val="21"/>
        </w:trPr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8E9ECA" w14:textId="77777777" w:rsidR="00415D22" w:rsidRPr="00C70975" w:rsidRDefault="00415D22" w:rsidP="006425A4">
            <w:pPr>
              <w:jc w:val="center"/>
              <w:rPr>
                <w:lang w:val="en-GB"/>
              </w:rPr>
            </w:pPr>
            <w:r w:rsidRPr="00C70975">
              <w:rPr>
                <w:lang w:val="en-GB"/>
              </w:rPr>
              <w:t>6</w:t>
            </w:r>
          </w:p>
        </w:tc>
        <w:tc>
          <w:tcPr>
            <w:tcW w:w="3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6E9F4D" w14:textId="77777777" w:rsidR="00415D22" w:rsidRPr="000B44E5" w:rsidRDefault="00415D22" w:rsidP="006425A4">
            <w:pPr>
              <w:rPr>
                <w:b/>
                <w:lang w:val="en-GB"/>
              </w:rPr>
            </w:pPr>
          </w:p>
          <w:p w14:paraId="72E2005F" w14:textId="77777777" w:rsidR="00415D22" w:rsidRPr="00786F99" w:rsidRDefault="00415D22" w:rsidP="006425A4">
            <w:pPr>
              <w:jc w:val="center"/>
              <w:rPr>
                <w:b/>
                <w:lang w:val="en-GB"/>
              </w:rPr>
            </w:pPr>
            <w:r w:rsidRPr="000B44E5">
              <w:rPr>
                <w:b/>
                <w:noProof/>
                <w:lang w:val="en-GB" w:eastAsia="en-GB"/>
              </w:rPr>
              <w:drawing>
                <wp:inline distT="0" distB="0" distL="0" distR="0" wp14:anchorId="4321CD85" wp14:editId="02D63E89">
                  <wp:extent cx="563448" cy="599847"/>
                  <wp:effectExtent l="0" t="0" r="8255" b="0"/>
                  <wp:docPr id="2143758008" name="image5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4.png"/>
                          <pic:cNvPicPr preferRelativeResize="0"/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5419" cy="60194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352D94" w14:textId="77777777" w:rsidR="00415D22" w:rsidRPr="000B44E5" w:rsidRDefault="00415D22" w:rsidP="006425A4">
            <w:pPr>
              <w:rPr>
                <w:lang w:val="en-GB"/>
              </w:rPr>
            </w:pPr>
            <w:r w:rsidRPr="000B44E5">
              <w:rPr>
                <w:lang w:val="en-GB"/>
              </w:rPr>
              <w:t>Low Fuel Level</w:t>
            </w:r>
          </w:p>
        </w:tc>
      </w:tr>
      <w:tr w:rsidR="00415D22" w:rsidRPr="000B44E5" w14:paraId="267449E6" w14:textId="77777777" w:rsidTr="00E31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70A583" w14:textId="77777777" w:rsidR="00415D22" w:rsidRPr="00C70975" w:rsidRDefault="00415D22" w:rsidP="006425A4">
            <w:pPr>
              <w:jc w:val="center"/>
              <w:rPr>
                <w:lang w:val="en-GB"/>
              </w:rPr>
            </w:pPr>
            <w:r w:rsidRPr="00C70975">
              <w:rPr>
                <w:lang w:val="en-GB"/>
              </w:rPr>
              <w:t>7</w:t>
            </w:r>
          </w:p>
        </w:tc>
        <w:tc>
          <w:tcPr>
            <w:tcW w:w="3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8A841B" w14:textId="77777777" w:rsidR="00415D22" w:rsidRPr="000B44E5" w:rsidRDefault="00415D22" w:rsidP="006425A4">
            <w:pPr>
              <w:rPr>
                <w:b/>
                <w:lang w:val="en-GB"/>
              </w:rPr>
            </w:pPr>
          </w:p>
          <w:p w14:paraId="6CFAE0C3" w14:textId="77777777" w:rsidR="00415D22" w:rsidRPr="00474D83" w:rsidRDefault="00415D22" w:rsidP="006425A4">
            <w:pPr>
              <w:jc w:val="center"/>
              <w:rPr>
                <w:b/>
                <w:lang w:val="en-GB"/>
              </w:rPr>
            </w:pPr>
            <w:r w:rsidRPr="000B44E5">
              <w:rPr>
                <w:b/>
                <w:noProof/>
                <w:lang w:val="en-GB" w:eastAsia="en-GB"/>
              </w:rPr>
              <w:drawing>
                <wp:inline distT="0" distB="0" distL="0" distR="0" wp14:anchorId="7029D1BA" wp14:editId="0F5FC31D">
                  <wp:extent cx="643737" cy="577215"/>
                  <wp:effectExtent l="0" t="0" r="4445" b="0"/>
                  <wp:docPr id="2143758007" name="image46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6.png"/>
                          <pic:cNvPicPr preferRelativeResize="0"/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5478" cy="57877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8D9AB0" w14:textId="77777777" w:rsidR="00415D22" w:rsidRPr="000B44E5" w:rsidRDefault="00415D22" w:rsidP="006425A4">
            <w:pPr>
              <w:rPr>
                <w:lang w:val="en-GB"/>
              </w:rPr>
            </w:pPr>
            <w:r w:rsidRPr="000B44E5">
              <w:rPr>
                <w:lang w:val="en-GB"/>
              </w:rPr>
              <w:t>Tire Pressure Warning Light</w:t>
            </w:r>
          </w:p>
        </w:tc>
      </w:tr>
      <w:tr w:rsidR="00415D22" w:rsidRPr="000B44E5" w14:paraId="358E77FA" w14:textId="77777777" w:rsidTr="00E31221">
        <w:trPr>
          <w:trHeight w:val="21"/>
        </w:trPr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43CF0D" w14:textId="77777777" w:rsidR="00415D22" w:rsidRPr="00C70975" w:rsidRDefault="00415D22" w:rsidP="006425A4">
            <w:pPr>
              <w:jc w:val="center"/>
              <w:rPr>
                <w:lang w:val="en-GB"/>
              </w:rPr>
            </w:pPr>
          </w:p>
          <w:p w14:paraId="026AFF0B" w14:textId="77777777" w:rsidR="00415D22" w:rsidRPr="00C70975" w:rsidRDefault="00415D22" w:rsidP="006425A4">
            <w:pPr>
              <w:jc w:val="center"/>
              <w:rPr>
                <w:lang w:val="en-GB"/>
              </w:rPr>
            </w:pPr>
            <w:r w:rsidRPr="00C70975">
              <w:rPr>
                <w:lang w:val="en-GB"/>
              </w:rPr>
              <w:t>8</w:t>
            </w:r>
          </w:p>
        </w:tc>
        <w:tc>
          <w:tcPr>
            <w:tcW w:w="3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C6E9E3" w14:textId="77777777" w:rsidR="00415D22" w:rsidRDefault="00415D22" w:rsidP="006425A4">
            <w:pPr>
              <w:jc w:val="center"/>
              <w:rPr>
                <w:b/>
                <w:lang w:val="en-GB"/>
              </w:rPr>
            </w:pPr>
          </w:p>
          <w:p w14:paraId="33079FB5" w14:textId="77777777" w:rsidR="00415D22" w:rsidRPr="00786F99" w:rsidRDefault="00415D22" w:rsidP="006425A4">
            <w:pPr>
              <w:jc w:val="center"/>
              <w:rPr>
                <w:b/>
                <w:lang w:val="en-GB"/>
              </w:rPr>
            </w:pPr>
            <w:r w:rsidRPr="000B44E5">
              <w:rPr>
                <w:b/>
                <w:noProof/>
                <w:lang w:val="en-GB" w:eastAsia="en-GB"/>
              </w:rPr>
              <w:drawing>
                <wp:inline distT="0" distB="0" distL="0" distR="0" wp14:anchorId="67CCE15C" wp14:editId="39EE7E9C">
                  <wp:extent cx="526421" cy="573412"/>
                  <wp:effectExtent l="0" t="0" r="0" b="0"/>
                  <wp:docPr id="1850907296" name="image50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0.png"/>
                          <pic:cNvPicPr preferRelativeResize="0"/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6421" cy="573412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869EFF" w14:textId="77777777" w:rsidR="00415D22" w:rsidRPr="000B44E5" w:rsidRDefault="00415D22" w:rsidP="006425A4">
            <w:pPr>
              <w:rPr>
                <w:lang w:val="en-GB"/>
              </w:rPr>
            </w:pPr>
            <w:r w:rsidRPr="0063613C">
              <w:rPr>
                <w:lang w:val="en-GB"/>
              </w:rPr>
              <w:t>Airbag Indicator</w:t>
            </w:r>
          </w:p>
        </w:tc>
      </w:tr>
      <w:tr w:rsidR="00415D22" w:rsidRPr="000B44E5" w14:paraId="54F097C1" w14:textId="77777777" w:rsidTr="00E31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9D7568" w14:textId="77777777" w:rsidR="00415D22" w:rsidRPr="00C70975" w:rsidRDefault="00415D22" w:rsidP="006425A4">
            <w:pPr>
              <w:jc w:val="center"/>
              <w:rPr>
                <w:lang w:val="en-GB"/>
              </w:rPr>
            </w:pPr>
            <w:r w:rsidRPr="00C70975">
              <w:rPr>
                <w:lang w:val="en-GB"/>
              </w:rPr>
              <w:t>9</w:t>
            </w:r>
          </w:p>
        </w:tc>
        <w:tc>
          <w:tcPr>
            <w:tcW w:w="3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ADEA79" w14:textId="77777777" w:rsidR="00415D22" w:rsidRPr="000B44E5" w:rsidRDefault="00415D22" w:rsidP="006425A4">
            <w:pPr>
              <w:rPr>
                <w:b/>
                <w:lang w:val="en-GB"/>
              </w:rPr>
            </w:pPr>
          </w:p>
          <w:p w14:paraId="4F09200A" w14:textId="77777777" w:rsidR="00415D22" w:rsidRPr="00474D83" w:rsidRDefault="00415D22" w:rsidP="006425A4">
            <w:pPr>
              <w:jc w:val="center"/>
              <w:rPr>
                <w:b/>
                <w:lang w:val="en-GB"/>
              </w:rPr>
            </w:pPr>
            <w:r w:rsidRPr="000B44E5">
              <w:rPr>
                <w:b/>
                <w:noProof/>
                <w:lang w:val="en-GB" w:eastAsia="en-GB"/>
              </w:rPr>
              <w:drawing>
                <wp:inline distT="0" distB="0" distL="0" distR="0" wp14:anchorId="0D7BE7A3" wp14:editId="65721E32">
                  <wp:extent cx="629514" cy="570865"/>
                  <wp:effectExtent l="0" t="0" r="0" b="635"/>
                  <wp:docPr id="2143758010" name="image4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4.png"/>
                          <pic:cNvPicPr preferRelativeResize="0"/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9872" cy="57119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1EF1AE" w14:textId="77777777" w:rsidR="00415D22" w:rsidRPr="000B44E5" w:rsidRDefault="00415D22" w:rsidP="006425A4">
            <w:pPr>
              <w:rPr>
                <w:lang w:val="en-GB"/>
              </w:rPr>
            </w:pPr>
          </w:p>
          <w:p w14:paraId="3A2A7614" w14:textId="77777777" w:rsidR="00415D22" w:rsidRDefault="00415D22" w:rsidP="006425A4">
            <w:pPr>
              <w:rPr>
                <w:lang w:val="en-GB"/>
              </w:rPr>
            </w:pPr>
            <w:r w:rsidRPr="000B44E5">
              <w:rPr>
                <w:lang w:val="en-GB"/>
              </w:rPr>
              <w:t>Coolant Temperature Warning Light</w:t>
            </w:r>
          </w:p>
          <w:p w14:paraId="0A00BD41" w14:textId="77777777" w:rsidR="00415D22" w:rsidRDefault="00415D22" w:rsidP="006425A4">
            <w:pPr>
              <w:rPr>
                <w:lang w:val="en-GB"/>
              </w:rPr>
            </w:pPr>
          </w:p>
          <w:p w14:paraId="59690DE0" w14:textId="77777777" w:rsidR="00415D22" w:rsidRDefault="00415D22" w:rsidP="006425A4">
            <w:pPr>
              <w:rPr>
                <w:lang w:val="en-GB"/>
              </w:rPr>
            </w:pPr>
          </w:p>
          <w:p w14:paraId="2E462B1C" w14:textId="77777777" w:rsidR="00415D22" w:rsidRPr="000B44E5" w:rsidRDefault="00415D22" w:rsidP="006425A4">
            <w:pPr>
              <w:rPr>
                <w:lang w:val="en-GB"/>
              </w:rPr>
            </w:pPr>
          </w:p>
        </w:tc>
      </w:tr>
      <w:tr w:rsidR="00415D22" w:rsidRPr="000B44E5" w14:paraId="2F0043D8" w14:textId="77777777" w:rsidTr="00E31221">
        <w:trPr>
          <w:trHeight w:val="21"/>
        </w:trPr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FAA500" w14:textId="77777777" w:rsidR="00415D22" w:rsidRPr="00C70975" w:rsidRDefault="00415D22" w:rsidP="006425A4">
            <w:pPr>
              <w:jc w:val="center"/>
              <w:rPr>
                <w:lang w:val="en-GB"/>
              </w:rPr>
            </w:pPr>
            <w:r w:rsidRPr="00C70975">
              <w:rPr>
                <w:lang w:val="en-GB"/>
              </w:rPr>
              <w:lastRenderedPageBreak/>
              <w:t>10</w:t>
            </w:r>
          </w:p>
        </w:tc>
        <w:tc>
          <w:tcPr>
            <w:tcW w:w="3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98BB55" w14:textId="77777777" w:rsidR="00415D22" w:rsidRPr="000B44E5" w:rsidRDefault="00415D22" w:rsidP="006425A4">
            <w:pPr>
              <w:jc w:val="both"/>
              <w:rPr>
                <w:b/>
                <w:lang w:val="en-GB"/>
              </w:rPr>
            </w:pPr>
          </w:p>
          <w:p w14:paraId="4C57668C" w14:textId="77777777" w:rsidR="00415D22" w:rsidRPr="000B44E5" w:rsidRDefault="00415D22" w:rsidP="006425A4">
            <w:pPr>
              <w:jc w:val="center"/>
              <w:rPr>
                <w:b/>
                <w:lang w:val="en-GB"/>
              </w:rPr>
            </w:pPr>
            <w:r w:rsidRPr="000B44E5">
              <w:rPr>
                <w:b/>
                <w:noProof/>
                <w:lang w:val="en-GB" w:eastAsia="en-GB"/>
              </w:rPr>
              <w:drawing>
                <wp:inline distT="0" distB="0" distL="0" distR="0" wp14:anchorId="65FD5707" wp14:editId="430092D7">
                  <wp:extent cx="680720" cy="557530"/>
                  <wp:effectExtent l="0" t="0" r="0" b="0"/>
                  <wp:docPr id="2143758012" name="image5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2.png"/>
                          <pic:cNvPicPr preferRelativeResize="0"/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0720" cy="55753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5005EB51" w14:textId="77777777" w:rsidR="00415D22" w:rsidRPr="000B44E5" w:rsidRDefault="00415D22" w:rsidP="006425A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214FD4" w14:textId="77777777" w:rsidR="00415D22" w:rsidRPr="000B44E5" w:rsidRDefault="00415D22" w:rsidP="006425A4">
            <w:pPr>
              <w:rPr>
                <w:lang w:val="en-GB"/>
              </w:rPr>
            </w:pPr>
            <w:r w:rsidRPr="000B44E5">
              <w:rPr>
                <w:lang w:val="en-GB"/>
              </w:rPr>
              <w:t>Anti-lock Braking System</w:t>
            </w:r>
          </w:p>
        </w:tc>
      </w:tr>
      <w:tr w:rsidR="00415D22" w:rsidRPr="000B44E5" w14:paraId="27FB99D3" w14:textId="77777777" w:rsidTr="00E31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1"/>
        </w:trPr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37886A" w14:textId="77777777" w:rsidR="00415D22" w:rsidRPr="00C70975" w:rsidRDefault="00415D22" w:rsidP="006425A4">
            <w:pPr>
              <w:jc w:val="center"/>
              <w:rPr>
                <w:lang w:val="en-GB"/>
              </w:rPr>
            </w:pPr>
            <w:r w:rsidRPr="00C70975">
              <w:rPr>
                <w:lang w:val="en-GB"/>
              </w:rPr>
              <w:t>11</w:t>
            </w:r>
          </w:p>
        </w:tc>
        <w:tc>
          <w:tcPr>
            <w:tcW w:w="3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792745" w14:textId="77777777" w:rsidR="00415D22" w:rsidRPr="000B44E5" w:rsidRDefault="00415D22" w:rsidP="006425A4">
            <w:pPr>
              <w:jc w:val="both"/>
              <w:rPr>
                <w:b/>
                <w:lang w:val="en-GB"/>
              </w:rPr>
            </w:pPr>
          </w:p>
          <w:p w14:paraId="53E456F6" w14:textId="77777777" w:rsidR="00415D22" w:rsidRPr="000B44E5" w:rsidRDefault="00415D22" w:rsidP="006425A4">
            <w:pPr>
              <w:jc w:val="center"/>
              <w:rPr>
                <w:b/>
                <w:lang w:val="en-GB"/>
              </w:rPr>
            </w:pPr>
            <w:r w:rsidRPr="000B44E5">
              <w:rPr>
                <w:noProof/>
                <w:lang w:val="en-GB" w:eastAsia="en-GB"/>
              </w:rPr>
              <w:drawing>
                <wp:inline distT="0" distB="0" distL="0" distR="0" wp14:anchorId="080E2025" wp14:editId="20F3DD59">
                  <wp:extent cx="823595" cy="440690"/>
                  <wp:effectExtent l="0" t="0" r="0" b="0"/>
                  <wp:docPr id="2143758015" name="image5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1.png"/>
                          <pic:cNvPicPr preferRelativeResize="0"/>
                        </pic:nvPicPr>
                        <pic:blipFill>
                          <a:blip r:embed="rId1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3595" cy="44069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79E8ED7C" w14:textId="77777777" w:rsidR="00415D22" w:rsidRPr="000B44E5" w:rsidRDefault="00415D22" w:rsidP="006425A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EBB13E" w14:textId="77777777" w:rsidR="00415D22" w:rsidRPr="000B44E5" w:rsidRDefault="00415D22" w:rsidP="006425A4">
            <w:pPr>
              <w:rPr>
                <w:lang w:val="en-GB"/>
              </w:rPr>
            </w:pPr>
            <w:r w:rsidRPr="000B44E5">
              <w:rPr>
                <w:lang w:val="en-GB"/>
              </w:rPr>
              <w:t>Engine oil Pressure light</w:t>
            </w:r>
          </w:p>
        </w:tc>
      </w:tr>
      <w:tr w:rsidR="00415D22" w:rsidRPr="000B44E5" w14:paraId="4F91E11F" w14:textId="77777777" w:rsidTr="00E31221">
        <w:trPr>
          <w:trHeight w:val="21"/>
        </w:trPr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4908B1" w14:textId="77777777" w:rsidR="00415D22" w:rsidRPr="00C70975" w:rsidRDefault="00415D22" w:rsidP="006425A4">
            <w:pPr>
              <w:jc w:val="center"/>
              <w:rPr>
                <w:lang w:val="en-GB"/>
              </w:rPr>
            </w:pPr>
            <w:r w:rsidRPr="00C70975">
              <w:rPr>
                <w:lang w:val="en-GB"/>
              </w:rPr>
              <w:t>12</w:t>
            </w:r>
          </w:p>
        </w:tc>
        <w:tc>
          <w:tcPr>
            <w:tcW w:w="3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DF74B8" w14:textId="77777777" w:rsidR="00415D22" w:rsidRPr="000B44E5" w:rsidRDefault="00415D22" w:rsidP="006425A4">
            <w:pPr>
              <w:jc w:val="both"/>
              <w:rPr>
                <w:b/>
                <w:lang w:val="en-GB"/>
              </w:rPr>
            </w:pPr>
          </w:p>
          <w:p w14:paraId="3D8DB1F4" w14:textId="77777777" w:rsidR="00415D22" w:rsidRPr="000B44E5" w:rsidRDefault="00415D22" w:rsidP="006425A4">
            <w:pPr>
              <w:jc w:val="center"/>
              <w:rPr>
                <w:b/>
                <w:lang w:val="en-GB"/>
              </w:rPr>
            </w:pPr>
            <w:r w:rsidRPr="000B44E5">
              <w:rPr>
                <w:noProof/>
                <w:lang w:val="en-GB" w:eastAsia="en-GB"/>
              </w:rPr>
              <w:drawing>
                <wp:inline distT="0" distB="0" distL="0" distR="0" wp14:anchorId="467F51C2" wp14:editId="1D7062AF">
                  <wp:extent cx="790042" cy="482803"/>
                  <wp:effectExtent l="0" t="0" r="0" b="0"/>
                  <wp:docPr id="2143758016" name="image58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8.png"/>
                          <pic:cNvPicPr preferRelativeResize="0"/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876" cy="485757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7FF0A1D2" w14:textId="77777777" w:rsidR="00415D22" w:rsidRPr="000B44E5" w:rsidRDefault="00415D22" w:rsidP="006425A4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4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7D00BB" w14:textId="77777777" w:rsidR="00415D22" w:rsidRPr="000B44E5" w:rsidRDefault="00415D22" w:rsidP="006425A4">
            <w:pPr>
              <w:rPr>
                <w:b/>
                <w:lang w:val="en-GB"/>
              </w:rPr>
            </w:pPr>
            <w:r w:rsidRPr="000B44E5">
              <w:rPr>
                <w:lang w:val="en-GB"/>
              </w:rPr>
              <w:t>Glow Plug Indicator (Diesel)</w:t>
            </w:r>
          </w:p>
        </w:tc>
      </w:tr>
      <w:tr w:rsidR="00415D22" w:rsidRPr="000B44E5" w14:paraId="2836455D" w14:textId="77777777" w:rsidTr="00E31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763E46" w14:textId="77777777" w:rsidR="00415D22" w:rsidRPr="00C70975" w:rsidRDefault="00415D22" w:rsidP="006425A4">
            <w:pPr>
              <w:jc w:val="center"/>
              <w:rPr>
                <w:lang w:val="en-GB"/>
              </w:rPr>
            </w:pPr>
            <w:r w:rsidRPr="00C70975">
              <w:rPr>
                <w:lang w:val="en-GB"/>
              </w:rPr>
              <w:t>13</w:t>
            </w:r>
          </w:p>
        </w:tc>
        <w:tc>
          <w:tcPr>
            <w:tcW w:w="3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3FDF5F" w14:textId="77777777" w:rsidR="00415D22" w:rsidRPr="000B44E5" w:rsidRDefault="00415D22" w:rsidP="006425A4">
            <w:pPr>
              <w:jc w:val="both"/>
              <w:rPr>
                <w:b/>
                <w:lang w:val="en-GB"/>
              </w:rPr>
            </w:pPr>
          </w:p>
          <w:p w14:paraId="4E68EE1E" w14:textId="77777777" w:rsidR="00415D22" w:rsidRPr="000B44E5" w:rsidRDefault="00415D22" w:rsidP="006425A4">
            <w:pPr>
              <w:jc w:val="center"/>
              <w:rPr>
                <w:b/>
                <w:lang w:val="en-GB"/>
              </w:rPr>
            </w:pPr>
            <w:r w:rsidRPr="000B44E5">
              <w:rPr>
                <w:noProof/>
                <w:lang w:val="en-GB" w:eastAsia="en-GB"/>
              </w:rPr>
              <w:drawing>
                <wp:inline distT="0" distB="0" distL="0" distR="0" wp14:anchorId="7B8699EE" wp14:editId="75CC2ECD">
                  <wp:extent cx="752271" cy="592532"/>
                  <wp:effectExtent l="0" t="0" r="0" b="0"/>
                  <wp:docPr id="2143758017" name="image38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8.png"/>
                          <pic:cNvPicPr preferRelativeResize="0"/>
                        </pic:nvPicPr>
                        <pic:blipFill>
                          <a:blip r:embed="rId1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5524" cy="602971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2A83CDFD" w14:textId="77777777" w:rsidR="00415D22" w:rsidRPr="000B44E5" w:rsidRDefault="00415D22" w:rsidP="006425A4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4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823BA1" w14:textId="77777777" w:rsidR="00415D22" w:rsidRPr="000B44E5" w:rsidRDefault="00415D22" w:rsidP="006425A4">
            <w:pPr>
              <w:rPr>
                <w:b/>
                <w:lang w:val="en-GB"/>
              </w:rPr>
            </w:pPr>
            <w:r w:rsidRPr="000B44E5">
              <w:rPr>
                <w:lang w:val="en-GB"/>
              </w:rPr>
              <w:t>Hazard Lights</w:t>
            </w:r>
          </w:p>
        </w:tc>
      </w:tr>
      <w:tr w:rsidR="00415D22" w:rsidRPr="000B44E5" w14:paraId="51838235" w14:textId="77777777" w:rsidTr="00E31221">
        <w:trPr>
          <w:trHeight w:val="21"/>
        </w:trPr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0FCB44" w14:textId="77777777" w:rsidR="00415D22" w:rsidRPr="00C70975" w:rsidRDefault="00415D22" w:rsidP="006425A4">
            <w:pPr>
              <w:jc w:val="center"/>
              <w:rPr>
                <w:lang w:val="en-GB"/>
              </w:rPr>
            </w:pPr>
            <w:r w:rsidRPr="00C70975">
              <w:rPr>
                <w:lang w:val="en-GB"/>
              </w:rPr>
              <w:t>14</w:t>
            </w:r>
          </w:p>
        </w:tc>
        <w:tc>
          <w:tcPr>
            <w:tcW w:w="3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F5B850" w14:textId="77777777" w:rsidR="00415D22" w:rsidRPr="000B44E5" w:rsidRDefault="00415D22" w:rsidP="006425A4">
            <w:pPr>
              <w:jc w:val="both"/>
              <w:rPr>
                <w:b/>
                <w:lang w:val="en-GB"/>
              </w:rPr>
            </w:pPr>
          </w:p>
          <w:p w14:paraId="32AC88EA" w14:textId="77777777" w:rsidR="00415D22" w:rsidRPr="000B44E5" w:rsidRDefault="00415D22" w:rsidP="006425A4">
            <w:pPr>
              <w:jc w:val="center"/>
              <w:rPr>
                <w:b/>
                <w:lang w:val="en-GB"/>
              </w:rPr>
            </w:pPr>
            <w:r w:rsidRPr="000B44E5">
              <w:rPr>
                <w:noProof/>
                <w:lang w:val="en-GB" w:eastAsia="en-GB"/>
              </w:rPr>
              <w:drawing>
                <wp:inline distT="0" distB="0" distL="0" distR="0" wp14:anchorId="352C6BAE" wp14:editId="042BB9C5">
                  <wp:extent cx="752271" cy="585216"/>
                  <wp:effectExtent l="0" t="0" r="0" b="5715"/>
                  <wp:docPr id="2143758018" name="image59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9.png"/>
                          <pic:cNvPicPr preferRelativeResize="0"/>
                        </pic:nvPicPr>
                        <pic:blipFill>
                          <a:blip r:embed="rId1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1728" cy="59257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200D4729" w14:textId="77777777" w:rsidR="00415D22" w:rsidRPr="000B44E5" w:rsidRDefault="00415D22" w:rsidP="006425A4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4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6FB4AE" w14:textId="77777777" w:rsidR="00415D22" w:rsidRPr="000B44E5" w:rsidRDefault="00415D22" w:rsidP="006425A4">
            <w:pPr>
              <w:rPr>
                <w:lang w:val="en-GB"/>
              </w:rPr>
            </w:pPr>
          </w:p>
          <w:p w14:paraId="30734750" w14:textId="77777777" w:rsidR="00415D22" w:rsidRPr="000B44E5" w:rsidRDefault="00415D22" w:rsidP="006425A4">
            <w:pPr>
              <w:rPr>
                <w:b/>
                <w:lang w:val="en-GB"/>
              </w:rPr>
            </w:pPr>
            <w:r w:rsidRPr="000B44E5">
              <w:rPr>
                <w:lang w:val="en-GB"/>
              </w:rPr>
              <w:t>Rear Fog Light On</w:t>
            </w:r>
            <w:r w:rsidRPr="000B44E5">
              <w:rPr>
                <w:b/>
                <w:lang w:val="en-GB"/>
              </w:rPr>
              <w:t xml:space="preserve"> </w:t>
            </w:r>
          </w:p>
        </w:tc>
      </w:tr>
      <w:tr w:rsidR="00415D22" w:rsidRPr="000B44E5" w14:paraId="66F30677" w14:textId="77777777" w:rsidTr="00E31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27034C" w14:textId="77777777" w:rsidR="00415D22" w:rsidRPr="00C70975" w:rsidRDefault="00415D22" w:rsidP="006425A4">
            <w:pPr>
              <w:jc w:val="center"/>
              <w:rPr>
                <w:lang w:val="en-GB"/>
              </w:rPr>
            </w:pPr>
            <w:r w:rsidRPr="00C70975">
              <w:rPr>
                <w:lang w:val="en-GB"/>
              </w:rPr>
              <w:t>15</w:t>
            </w:r>
          </w:p>
        </w:tc>
        <w:tc>
          <w:tcPr>
            <w:tcW w:w="3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B63E7F" w14:textId="77777777" w:rsidR="00415D22" w:rsidRPr="000B44E5" w:rsidRDefault="00415D22" w:rsidP="006425A4">
            <w:pPr>
              <w:jc w:val="both"/>
              <w:rPr>
                <w:b/>
                <w:lang w:val="en-GB"/>
              </w:rPr>
            </w:pPr>
          </w:p>
          <w:p w14:paraId="16885758" w14:textId="77777777" w:rsidR="00415D22" w:rsidRPr="000B44E5" w:rsidRDefault="00415D22" w:rsidP="006425A4">
            <w:pPr>
              <w:jc w:val="center"/>
              <w:rPr>
                <w:b/>
                <w:lang w:val="en-GB"/>
              </w:rPr>
            </w:pPr>
            <w:r w:rsidRPr="000B44E5">
              <w:rPr>
                <w:noProof/>
                <w:lang w:val="en-GB" w:eastAsia="en-GB"/>
              </w:rPr>
              <w:drawing>
                <wp:inline distT="0" distB="0" distL="0" distR="0" wp14:anchorId="1C827FF4" wp14:editId="55736EC2">
                  <wp:extent cx="808964" cy="534010"/>
                  <wp:effectExtent l="0" t="0" r="0" b="0"/>
                  <wp:docPr id="2143758019" name="image15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5.png"/>
                          <pic:cNvPicPr preferRelativeResize="0"/>
                        </pic:nvPicPr>
                        <pic:blipFill>
                          <a:blip r:embed="rId2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3016" cy="53668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078B9035" w14:textId="77777777" w:rsidR="00415D22" w:rsidRPr="000B44E5" w:rsidRDefault="00415D22" w:rsidP="006425A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27EE70" w14:textId="77777777" w:rsidR="00415D22" w:rsidRPr="000B44E5" w:rsidRDefault="00415D22" w:rsidP="006425A4">
            <w:pPr>
              <w:rPr>
                <w:lang w:val="en-GB"/>
              </w:rPr>
            </w:pPr>
            <w:r w:rsidRPr="000B44E5">
              <w:rPr>
                <w:lang w:val="en-GB"/>
              </w:rPr>
              <w:t>Windshield defrost indicator light</w:t>
            </w:r>
          </w:p>
        </w:tc>
      </w:tr>
      <w:tr w:rsidR="00415D22" w:rsidRPr="000B44E5" w14:paraId="31183835" w14:textId="77777777" w:rsidTr="00E31221">
        <w:trPr>
          <w:trHeight w:val="189"/>
        </w:trPr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4C03E3" w14:textId="77777777" w:rsidR="00415D22" w:rsidRPr="00C70975" w:rsidRDefault="00415D22" w:rsidP="006425A4">
            <w:pPr>
              <w:jc w:val="center"/>
              <w:rPr>
                <w:lang w:val="en-GB"/>
              </w:rPr>
            </w:pPr>
            <w:r w:rsidRPr="00C70975">
              <w:rPr>
                <w:lang w:val="en-GB"/>
              </w:rPr>
              <w:t>16</w:t>
            </w:r>
          </w:p>
        </w:tc>
        <w:tc>
          <w:tcPr>
            <w:tcW w:w="3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3DCA38" w14:textId="77777777" w:rsidR="00415D22" w:rsidRPr="000B44E5" w:rsidRDefault="00415D22" w:rsidP="006425A4">
            <w:pPr>
              <w:jc w:val="both"/>
              <w:rPr>
                <w:b/>
                <w:lang w:val="en-GB"/>
              </w:rPr>
            </w:pPr>
          </w:p>
          <w:p w14:paraId="3483AD5F" w14:textId="77777777" w:rsidR="00415D22" w:rsidRPr="000B44E5" w:rsidRDefault="00415D22" w:rsidP="006425A4">
            <w:pPr>
              <w:jc w:val="center"/>
              <w:rPr>
                <w:b/>
                <w:lang w:val="en-GB"/>
              </w:rPr>
            </w:pPr>
            <w:r w:rsidRPr="000B44E5">
              <w:rPr>
                <w:noProof/>
                <w:lang w:val="en-GB" w:eastAsia="en-GB"/>
              </w:rPr>
              <w:drawing>
                <wp:inline distT="0" distB="0" distL="0" distR="0" wp14:anchorId="486CEE61" wp14:editId="1601DA47">
                  <wp:extent cx="869315" cy="668020"/>
                  <wp:effectExtent l="0" t="0" r="0" b="0"/>
                  <wp:docPr id="2143758020" name="image18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8.png"/>
                          <pic:cNvPicPr preferRelativeResize="0"/>
                        </pic:nvPicPr>
                        <pic:blipFill>
                          <a:blip r:embed="rId2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9315" cy="66802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3A9EE5FC" w14:textId="77777777" w:rsidR="00415D22" w:rsidRPr="000B44E5" w:rsidRDefault="00415D22" w:rsidP="006425A4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4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E9D188" w14:textId="77777777" w:rsidR="00415D22" w:rsidRPr="000B44E5" w:rsidRDefault="00415D22" w:rsidP="006425A4">
            <w:pPr>
              <w:rPr>
                <w:lang w:val="en-GB"/>
              </w:rPr>
            </w:pPr>
            <w:r w:rsidRPr="000B44E5">
              <w:rPr>
                <w:lang w:val="en-GB"/>
              </w:rPr>
              <w:t>Seatbelt Indicator</w:t>
            </w:r>
          </w:p>
        </w:tc>
      </w:tr>
      <w:tr w:rsidR="00415D22" w:rsidRPr="000B44E5" w14:paraId="1CE1074D" w14:textId="77777777" w:rsidTr="00E31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8"/>
        </w:trPr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310F04" w14:textId="77777777" w:rsidR="00415D22" w:rsidRPr="00C70975" w:rsidRDefault="00415D22" w:rsidP="006425A4">
            <w:pPr>
              <w:jc w:val="center"/>
              <w:rPr>
                <w:lang w:val="en-GB"/>
              </w:rPr>
            </w:pPr>
            <w:r w:rsidRPr="00C70975">
              <w:rPr>
                <w:lang w:val="en-GB"/>
              </w:rPr>
              <w:t>17</w:t>
            </w:r>
          </w:p>
        </w:tc>
        <w:tc>
          <w:tcPr>
            <w:tcW w:w="3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19C40D" w14:textId="77777777" w:rsidR="00415D22" w:rsidRPr="000B44E5" w:rsidRDefault="00415D22" w:rsidP="006425A4">
            <w:pPr>
              <w:jc w:val="both"/>
              <w:rPr>
                <w:b/>
                <w:lang w:val="en-GB"/>
              </w:rPr>
            </w:pPr>
            <w:r w:rsidRPr="000B44E5">
              <w:rPr>
                <w:b/>
                <w:lang w:val="en-GB"/>
              </w:rPr>
              <w:t xml:space="preserve">      </w:t>
            </w:r>
          </w:p>
          <w:p w14:paraId="0982F806" w14:textId="77777777" w:rsidR="00415D22" w:rsidRPr="000B44E5" w:rsidRDefault="00415D22" w:rsidP="006425A4">
            <w:pPr>
              <w:jc w:val="center"/>
              <w:rPr>
                <w:b/>
                <w:lang w:val="en-GB"/>
              </w:rPr>
            </w:pPr>
            <w:r w:rsidRPr="000B44E5">
              <w:rPr>
                <w:noProof/>
                <w:lang w:val="en-GB" w:eastAsia="en-GB"/>
              </w:rPr>
              <w:drawing>
                <wp:inline distT="0" distB="0" distL="0" distR="0" wp14:anchorId="601FA3DE" wp14:editId="38DE5FD4">
                  <wp:extent cx="823595" cy="615950"/>
                  <wp:effectExtent l="0" t="0" r="0" b="0"/>
                  <wp:docPr id="2143758021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22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3595" cy="61595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0071B4BB" w14:textId="77777777" w:rsidR="00415D22" w:rsidRPr="000B44E5" w:rsidRDefault="00415D22" w:rsidP="006425A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2F2667" w14:textId="77777777" w:rsidR="00415D22" w:rsidRPr="000B44E5" w:rsidRDefault="00415D22" w:rsidP="006425A4">
            <w:pPr>
              <w:rPr>
                <w:lang w:val="en-GB"/>
              </w:rPr>
            </w:pPr>
            <w:r w:rsidRPr="000B44E5">
              <w:rPr>
                <w:lang w:val="en-GB"/>
              </w:rPr>
              <w:t>Service Engine Soon</w:t>
            </w:r>
          </w:p>
        </w:tc>
      </w:tr>
      <w:tr w:rsidR="00415D22" w:rsidRPr="000B44E5" w14:paraId="6B2DA21E" w14:textId="77777777" w:rsidTr="00E31221">
        <w:trPr>
          <w:trHeight w:val="189"/>
        </w:trPr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E1D7B1" w14:textId="77777777" w:rsidR="00415D22" w:rsidRPr="00C70975" w:rsidRDefault="00415D22" w:rsidP="006425A4">
            <w:pPr>
              <w:jc w:val="center"/>
              <w:rPr>
                <w:lang w:val="en-GB"/>
              </w:rPr>
            </w:pPr>
            <w:r w:rsidRPr="00C70975">
              <w:rPr>
                <w:lang w:val="en-GB"/>
              </w:rPr>
              <w:t>18</w:t>
            </w:r>
          </w:p>
        </w:tc>
        <w:tc>
          <w:tcPr>
            <w:tcW w:w="3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1EF7C4" w14:textId="77777777" w:rsidR="00E31221" w:rsidRDefault="00E31221" w:rsidP="00E31221">
            <w:pPr>
              <w:rPr>
                <w:b/>
                <w:lang w:val="en-GB"/>
              </w:rPr>
            </w:pPr>
          </w:p>
          <w:p w14:paraId="64DE02F4" w14:textId="77777777" w:rsidR="00415D22" w:rsidRPr="00D9720F" w:rsidRDefault="00415D22" w:rsidP="006425A4">
            <w:pPr>
              <w:jc w:val="center"/>
              <w:rPr>
                <w:b/>
                <w:lang w:val="en-GB"/>
              </w:rPr>
            </w:pPr>
            <w:r w:rsidRPr="000B44E5">
              <w:rPr>
                <w:noProof/>
                <w:lang w:val="en-GB" w:eastAsia="en-GB"/>
              </w:rPr>
              <w:drawing>
                <wp:inline distT="0" distB="0" distL="0" distR="0" wp14:anchorId="460F1C3C" wp14:editId="4CBB09EE">
                  <wp:extent cx="901700" cy="635635"/>
                  <wp:effectExtent l="0" t="0" r="0" b="0"/>
                  <wp:docPr id="2143758022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23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1700" cy="63563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BF6D93" w14:textId="77777777" w:rsidR="00E31221" w:rsidRDefault="00E31221" w:rsidP="006425A4">
            <w:pPr>
              <w:rPr>
                <w:color w:val="222222"/>
                <w:lang w:val="en-GB"/>
              </w:rPr>
            </w:pPr>
          </w:p>
          <w:p w14:paraId="34242F0C" w14:textId="2113FC36" w:rsidR="00415D22" w:rsidRPr="000B44E5" w:rsidRDefault="00415D22" w:rsidP="006425A4">
            <w:pPr>
              <w:rPr>
                <w:lang w:val="en-GB"/>
              </w:rPr>
            </w:pPr>
            <w:r w:rsidRPr="000B44E5">
              <w:rPr>
                <w:color w:val="222222"/>
                <w:lang w:val="en-GB"/>
              </w:rPr>
              <w:t>Immobiliser Indicator</w:t>
            </w:r>
          </w:p>
        </w:tc>
      </w:tr>
      <w:tr w:rsidR="00415D22" w:rsidRPr="000B44E5" w14:paraId="47479516" w14:textId="77777777" w:rsidTr="00E31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B15308" w14:textId="77777777" w:rsidR="00415D22" w:rsidRPr="00C70975" w:rsidRDefault="00415D22" w:rsidP="006425A4">
            <w:pPr>
              <w:jc w:val="center"/>
              <w:rPr>
                <w:lang w:val="en-GB"/>
              </w:rPr>
            </w:pPr>
            <w:r w:rsidRPr="00C70975">
              <w:rPr>
                <w:lang w:val="en-GB"/>
              </w:rPr>
              <w:t>19</w:t>
            </w:r>
          </w:p>
        </w:tc>
        <w:tc>
          <w:tcPr>
            <w:tcW w:w="3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CB36BE" w14:textId="77777777" w:rsidR="00415D22" w:rsidRPr="000B44E5" w:rsidRDefault="00415D22" w:rsidP="006425A4">
            <w:pPr>
              <w:jc w:val="both"/>
              <w:rPr>
                <w:b/>
                <w:lang w:val="en-GB"/>
              </w:rPr>
            </w:pPr>
          </w:p>
          <w:p w14:paraId="37FFF2E3" w14:textId="77777777" w:rsidR="00415D22" w:rsidRDefault="00415D22" w:rsidP="006425A4">
            <w:pPr>
              <w:jc w:val="center"/>
              <w:rPr>
                <w:b/>
                <w:lang w:val="en-GB"/>
              </w:rPr>
            </w:pPr>
          </w:p>
          <w:p w14:paraId="7115BC76" w14:textId="77777777" w:rsidR="00415D22" w:rsidRPr="000B44E5" w:rsidRDefault="00415D22" w:rsidP="006425A4">
            <w:pPr>
              <w:jc w:val="center"/>
              <w:rPr>
                <w:b/>
                <w:lang w:val="en-GB"/>
              </w:rPr>
            </w:pPr>
            <w:r w:rsidRPr="000B44E5">
              <w:rPr>
                <w:noProof/>
                <w:lang w:val="en-GB" w:eastAsia="en-GB"/>
              </w:rPr>
              <w:drawing>
                <wp:inline distT="0" distB="0" distL="0" distR="0" wp14:anchorId="3E78CB06" wp14:editId="3B117DAC">
                  <wp:extent cx="888365" cy="570865"/>
                  <wp:effectExtent l="0" t="0" r="0" b="0"/>
                  <wp:docPr id="2143757991" name="image20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0.png"/>
                          <pic:cNvPicPr preferRelativeResize="0"/>
                        </pic:nvPicPr>
                        <pic:blipFill>
                          <a:blip r:embed="rId2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8365" cy="57086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69EBFE70" w14:textId="77777777" w:rsidR="00415D22" w:rsidRPr="000B44E5" w:rsidRDefault="00415D22" w:rsidP="006425A4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4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8D0D65" w14:textId="77777777" w:rsidR="00415D22" w:rsidRPr="000B44E5" w:rsidRDefault="00415D22" w:rsidP="006425A4">
            <w:pPr>
              <w:rPr>
                <w:lang w:val="en-GB"/>
              </w:rPr>
            </w:pPr>
            <w:r w:rsidRPr="000B44E5">
              <w:rPr>
                <w:lang w:val="en-GB"/>
              </w:rPr>
              <w:lastRenderedPageBreak/>
              <w:t>4*4 Gear</w:t>
            </w:r>
          </w:p>
        </w:tc>
      </w:tr>
      <w:tr w:rsidR="00415D22" w:rsidRPr="000B44E5" w14:paraId="5D434BF5" w14:textId="77777777" w:rsidTr="00E31221">
        <w:trPr>
          <w:trHeight w:val="189"/>
        </w:trPr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2F4C14" w14:textId="77777777" w:rsidR="00415D22" w:rsidRPr="00C70975" w:rsidRDefault="00415D22" w:rsidP="006425A4">
            <w:pPr>
              <w:jc w:val="center"/>
              <w:rPr>
                <w:bCs/>
                <w:lang w:val="en-GB"/>
              </w:rPr>
            </w:pPr>
          </w:p>
          <w:p w14:paraId="518661FF" w14:textId="77777777" w:rsidR="00415D22" w:rsidRPr="00C70975" w:rsidRDefault="00415D22" w:rsidP="006425A4">
            <w:pPr>
              <w:jc w:val="center"/>
              <w:rPr>
                <w:bCs/>
                <w:lang w:val="en-GB"/>
              </w:rPr>
            </w:pPr>
            <w:r w:rsidRPr="00C70975">
              <w:rPr>
                <w:bCs/>
                <w:lang w:val="en-GB"/>
              </w:rPr>
              <w:t>20</w:t>
            </w:r>
          </w:p>
          <w:p w14:paraId="2B6A5F76" w14:textId="77777777" w:rsidR="00415D22" w:rsidRPr="00C70975" w:rsidRDefault="00415D22" w:rsidP="006425A4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3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DCF3F5" w14:textId="77777777" w:rsidR="00415D22" w:rsidRPr="000B44E5" w:rsidRDefault="00415D22" w:rsidP="006425A4">
            <w:pPr>
              <w:jc w:val="both"/>
              <w:rPr>
                <w:b/>
                <w:lang w:val="en-GB"/>
              </w:rPr>
            </w:pPr>
            <w:r w:rsidRPr="000B44E5">
              <w:rPr>
                <w:noProof/>
                <w:lang w:val="en-GB" w:eastAsia="en-GB"/>
              </w:rPr>
              <w:drawing>
                <wp:anchor distT="0" distB="0" distL="114300" distR="114300" simplePos="0" relativeHeight="251659264" behindDoc="0" locked="0" layoutInCell="1" hidden="0" allowOverlap="1" wp14:anchorId="290EF6D1" wp14:editId="3E1F86C5">
                  <wp:simplePos x="0" y="0"/>
                  <wp:positionH relativeFrom="column">
                    <wp:posOffset>595173</wp:posOffset>
                  </wp:positionH>
                  <wp:positionV relativeFrom="paragraph">
                    <wp:posOffset>75235</wp:posOffset>
                  </wp:positionV>
                  <wp:extent cx="819150" cy="647700"/>
                  <wp:effectExtent l="0" t="0" r="0" b="0"/>
                  <wp:wrapSquare wrapText="bothSides" distT="0" distB="0" distL="114300" distR="114300"/>
                  <wp:docPr id="1024019865" name="image3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2.png"/>
                          <pic:cNvPicPr preferRelativeResize="0"/>
                        </pic:nvPicPr>
                        <pic:blipFill>
                          <a:blip r:embed="rId2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9150" cy="6477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anchor>
              </w:drawing>
            </w:r>
          </w:p>
          <w:p w14:paraId="7987B96B" w14:textId="77777777" w:rsidR="00415D22" w:rsidRDefault="00415D22" w:rsidP="006425A4">
            <w:pPr>
              <w:jc w:val="center"/>
              <w:rPr>
                <w:b/>
                <w:lang w:val="en-GB"/>
              </w:rPr>
            </w:pPr>
          </w:p>
          <w:p w14:paraId="66E13FA5" w14:textId="77777777" w:rsidR="00415D22" w:rsidRDefault="00415D22" w:rsidP="006425A4">
            <w:pPr>
              <w:jc w:val="center"/>
              <w:rPr>
                <w:b/>
                <w:lang w:val="en-GB"/>
              </w:rPr>
            </w:pPr>
          </w:p>
          <w:p w14:paraId="6A538DDB" w14:textId="77777777" w:rsidR="00415D22" w:rsidRDefault="00415D22" w:rsidP="006425A4">
            <w:pPr>
              <w:jc w:val="center"/>
              <w:rPr>
                <w:b/>
                <w:lang w:val="en-GB"/>
              </w:rPr>
            </w:pPr>
          </w:p>
          <w:p w14:paraId="2276007F" w14:textId="77777777" w:rsidR="00415D22" w:rsidRPr="000B44E5" w:rsidRDefault="00415D22" w:rsidP="006425A4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4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FDDE3B" w14:textId="77777777" w:rsidR="00415D22" w:rsidRPr="000B44E5" w:rsidRDefault="00415D22" w:rsidP="006425A4">
            <w:pPr>
              <w:rPr>
                <w:b/>
                <w:lang w:val="en-GB"/>
              </w:rPr>
            </w:pPr>
            <w:r w:rsidRPr="000B44E5">
              <w:rPr>
                <w:lang w:val="en-GB"/>
              </w:rPr>
              <w:t>Washer fluid warning light</w:t>
            </w:r>
          </w:p>
        </w:tc>
      </w:tr>
      <w:tr w:rsidR="00415D22" w:rsidRPr="000B44E5" w14:paraId="0B08B72B" w14:textId="77777777" w:rsidTr="00E31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C5DDA0" w14:textId="77777777" w:rsidR="00415D22" w:rsidRPr="00C70975" w:rsidRDefault="00415D22" w:rsidP="006425A4">
            <w:pPr>
              <w:jc w:val="center"/>
              <w:rPr>
                <w:bCs/>
                <w:lang w:val="en-GB"/>
              </w:rPr>
            </w:pPr>
            <w:r w:rsidRPr="00C70975">
              <w:rPr>
                <w:bCs/>
                <w:lang w:val="en-GB"/>
              </w:rPr>
              <w:t>21</w:t>
            </w:r>
          </w:p>
        </w:tc>
        <w:tc>
          <w:tcPr>
            <w:tcW w:w="3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D44B58" w14:textId="77777777" w:rsidR="00415D22" w:rsidRPr="000B44E5" w:rsidRDefault="00415D22" w:rsidP="006425A4">
            <w:pPr>
              <w:jc w:val="both"/>
              <w:rPr>
                <w:b/>
                <w:lang w:val="en-GB"/>
              </w:rPr>
            </w:pPr>
          </w:p>
          <w:p w14:paraId="095B5181" w14:textId="77777777" w:rsidR="00415D22" w:rsidRPr="000B44E5" w:rsidRDefault="00415D22" w:rsidP="006425A4">
            <w:pPr>
              <w:jc w:val="center"/>
              <w:rPr>
                <w:b/>
                <w:lang w:val="en-GB"/>
              </w:rPr>
            </w:pPr>
            <w:r w:rsidRPr="000B44E5">
              <w:rPr>
                <w:noProof/>
                <w:lang w:val="en-GB" w:eastAsia="en-GB"/>
              </w:rPr>
              <w:drawing>
                <wp:inline distT="0" distB="0" distL="0" distR="0" wp14:anchorId="5A81FB0C" wp14:editId="4788E023">
                  <wp:extent cx="801649" cy="563270"/>
                  <wp:effectExtent l="0" t="0" r="0" b="8255"/>
                  <wp:docPr id="2143757992" name="image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.png"/>
                          <pic:cNvPicPr preferRelativeResize="0"/>
                        </pic:nvPicPr>
                        <pic:blipFill>
                          <a:blip r:embed="rId2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2404" cy="563801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0F526FDF" w14:textId="77777777" w:rsidR="00415D22" w:rsidRPr="000B44E5" w:rsidRDefault="00415D22" w:rsidP="006425A4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4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9A85B7" w14:textId="77777777" w:rsidR="00415D22" w:rsidRPr="000B44E5" w:rsidRDefault="00415D22" w:rsidP="006425A4">
            <w:pPr>
              <w:rPr>
                <w:b/>
                <w:lang w:val="en-GB"/>
              </w:rPr>
            </w:pPr>
            <w:r w:rsidRPr="000B44E5">
              <w:rPr>
                <w:lang w:val="en-GB"/>
              </w:rPr>
              <w:t>Automatic Transmission Fluid Temperature light</w:t>
            </w:r>
          </w:p>
        </w:tc>
      </w:tr>
      <w:tr w:rsidR="00415D22" w:rsidRPr="000B44E5" w14:paraId="05A970E7" w14:textId="77777777" w:rsidTr="00E31221">
        <w:trPr>
          <w:trHeight w:val="189"/>
        </w:trPr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679F7F" w14:textId="77777777" w:rsidR="00415D22" w:rsidRPr="00C70975" w:rsidRDefault="00415D22" w:rsidP="006425A4">
            <w:pPr>
              <w:jc w:val="center"/>
              <w:rPr>
                <w:bCs/>
                <w:lang w:val="en-GB"/>
              </w:rPr>
            </w:pPr>
            <w:r w:rsidRPr="00C70975">
              <w:rPr>
                <w:bCs/>
                <w:lang w:val="en-GB"/>
              </w:rPr>
              <w:t>22</w:t>
            </w:r>
          </w:p>
        </w:tc>
        <w:tc>
          <w:tcPr>
            <w:tcW w:w="3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5EB1C9" w14:textId="77777777" w:rsidR="00415D22" w:rsidRDefault="00415D22" w:rsidP="006425A4">
            <w:pPr>
              <w:jc w:val="center"/>
              <w:rPr>
                <w:b/>
                <w:lang w:val="en-GB"/>
              </w:rPr>
            </w:pPr>
          </w:p>
          <w:p w14:paraId="4DD76660" w14:textId="77777777" w:rsidR="00415D22" w:rsidRPr="000B44E5" w:rsidRDefault="00415D22" w:rsidP="006425A4">
            <w:pPr>
              <w:jc w:val="center"/>
              <w:rPr>
                <w:b/>
                <w:lang w:val="en-GB"/>
              </w:rPr>
            </w:pPr>
            <w:r w:rsidRPr="000B44E5">
              <w:rPr>
                <w:noProof/>
                <w:lang w:val="en-GB" w:eastAsia="en-GB"/>
              </w:rPr>
              <w:drawing>
                <wp:inline distT="0" distB="0" distL="0" distR="0" wp14:anchorId="690B8451" wp14:editId="79DFFCF3">
                  <wp:extent cx="812393" cy="473710"/>
                  <wp:effectExtent l="0" t="0" r="6985" b="2540"/>
                  <wp:docPr id="2143757993" name="image5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png"/>
                          <pic:cNvPicPr preferRelativeResize="0"/>
                        </pic:nvPicPr>
                        <pic:blipFill>
                          <a:blip r:embed="rId2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6792" cy="47627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5B7F6277" w14:textId="77777777" w:rsidR="00415D22" w:rsidRPr="000B44E5" w:rsidRDefault="00415D22" w:rsidP="006425A4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4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F15728" w14:textId="77777777" w:rsidR="00415D22" w:rsidRPr="000B44E5" w:rsidRDefault="00415D22" w:rsidP="006425A4">
            <w:pPr>
              <w:rPr>
                <w:lang w:val="en-GB"/>
              </w:rPr>
            </w:pPr>
            <w:r w:rsidRPr="000B44E5">
              <w:rPr>
                <w:lang w:val="en-GB"/>
              </w:rPr>
              <w:t>Security Door lock</w:t>
            </w:r>
          </w:p>
        </w:tc>
      </w:tr>
      <w:tr w:rsidR="00415D22" w:rsidRPr="000B44E5" w14:paraId="2DD0772B" w14:textId="77777777" w:rsidTr="00E31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1"/>
        </w:trPr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5CF973" w14:textId="77777777" w:rsidR="00415D22" w:rsidRPr="00C70975" w:rsidRDefault="00415D22" w:rsidP="006425A4">
            <w:pPr>
              <w:jc w:val="center"/>
              <w:rPr>
                <w:bCs/>
                <w:lang w:val="en-GB"/>
              </w:rPr>
            </w:pPr>
            <w:r w:rsidRPr="00C70975">
              <w:rPr>
                <w:bCs/>
                <w:lang w:val="en-GB"/>
              </w:rPr>
              <w:t>23</w:t>
            </w:r>
          </w:p>
        </w:tc>
        <w:tc>
          <w:tcPr>
            <w:tcW w:w="3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DA9F13" w14:textId="77777777" w:rsidR="00415D22" w:rsidRDefault="00415D22" w:rsidP="006425A4">
            <w:pPr>
              <w:jc w:val="center"/>
              <w:rPr>
                <w:b/>
                <w:lang w:val="en-GB"/>
              </w:rPr>
            </w:pPr>
          </w:p>
          <w:p w14:paraId="73155DC3" w14:textId="77777777" w:rsidR="00415D22" w:rsidRPr="000B44E5" w:rsidRDefault="00415D22" w:rsidP="006425A4">
            <w:pPr>
              <w:jc w:val="center"/>
              <w:rPr>
                <w:b/>
                <w:lang w:val="en-GB"/>
              </w:rPr>
            </w:pPr>
            <w:r w:rsidRPr="000B44E5">
              <w:rPr>
                <w:noProof/>
                <w:lang w:val="en-GB" w:eastAsia="en-GB"/>
              </w:rPr>
              <w:drawing>
                <wp:inline distT="0" distB="0" distL="0" distR="0" wp14:anchorId="20F7FB34" wp14:editId="646CB65B">
                  <wp:extent cx="766445" cy="567754"/>
                  <wp:effectExtent l="0" t="0" r="0" b="3810"/>
                  <wp:docPr id="2143757994" name="image16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6.png"/>
                          <pic:cNvPicPr preferRelativeResize="0"/>
                        </pic:nvPicPr>
                        <pic:blipFill>
                          <a:blip r:embed="rId2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9399" cy="569942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15BAF515" w14:textId="77777777" w:rsidR="00415D22" w:rsidRPr="000B44E5" w:rsidRDefault="00415D22" w:rsidP="006425A4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4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58E831" w14:textId="77777777" w:rsidR="00415D22" w:rsidRPr="000B44E5" w:rsidRDefault="00415D22" w:rsidP="006425A4">
            <w:pPr>
              <w:rPr>
                <w:b/>
                <w:lang w:val="en-GB"/>
              </w:rPr>
            </w:pPr>
            <w:r w:rsidRPr="000B44E5">
              <w:rPr>
                <w:lang w:val="en-GB"/>
              </w:rPr>
              <w:t>Power Steering Warning Light</w:t>
            </w:r>
          </w:p>
        </w:tc>
      </w:tr>
      <w:tr w:rsidR="00415D22" w:rsidRPr="000B44E5" w14:paraId="5DE08957" w14:textId="77777777" w:rsidTr="00E31221">
        <w:trPr>
          <w:trHeight w:val="189"/>
        </w:trPr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787E85" w14:textId="77777777" w:rsidR="00415D22" w:rsidRPr="00C70975" w:rsidRDefault="00415D22" w:rsidP="006425A4">
            <w:pPr>
              <w:jc w:val="center"/>
              <w:rPr>
                <w:bCs/>
                <w:lang w:val="en-GB"/>
              </w:rPr>
            </w:pPr>
            <w:r w:rsidRPr="00C70975">
              <w:rPr>
                <w:bCs/>
                <w:lang w:val="en-GB"/>
              </w:rPr>
              <w:t>24</w:t>
            </w:r>
          </w:p>
        </w:tc>
        <w:tc>
          <w:tcPr>
            <w:tcW w:w="3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9A7C3F" w14:textId="77777777" w:rsidR="00415D22" w:rsidRPr="000B44E5" w:rsidRDefault="00415D22" w:rsidP="006425A4">
            <w:pPr>
              <w:rPr>
                <w:b/>
                <w:lang w:val="en-GB"/>
              </w:rPr>
            </w:pPr>
          </w:p>
          <w:p w14:paraId="1F9D651D" w14:textId="77777777" w:rsidR="00415D22" w:rsidRPr="000B44E5" w:rsidRDefault="00415D22" w:rsidP="006425A4">
            <w:pPr>
              <w:jc w:val="center"/>
              <w:rPr>
                <w:b/>
                <w:lang w:val="en-GB"/>
              </w:rPr>
            </w:pPr>
            <w:r w:rsidRPr="000B44E5">
              <w:rPr>
                <w:noProof/>
                <w:lang w:val="en-GB" w:eastAsia="en-GB"/>
              </w:rPr>
              <w:drawing>
                <wp:inline distT="0" distB="0" distL="0" distR="0" wp14:anchorId="399CB14D" wp14:editId="4B4AB48F">
                  <wp:extent cx="811987" cy="592532"/>
                  <wp:effectExtent l="0" t="0" r="7620" b="0"/>
                  <wp:docPr id="2143757995" name="image9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9.png"/>
                          <pic:cNvPicPr preferRelativeResize="0"/>
                        </pic:nvPicPr>
                        <pic:blipFill>
                          <a:blip r:embed="rId2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4340" cy="60154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743CD67C" w14:textId="77777777" w:rsidR="00415D22" w:rsidRPr="000B44E5" w:rsidRDefault="00415D22" w:rsidP="006425A4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4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FD41CA" w14:textId="77777777" w:rsidR="00415D22" w:rsidRPr="000B44E5" w:rsidRDefault="00415D22" w:rsidP="006425A4">
            <w:pPr>
              <w:rPr>
                <w:lang w:val="en-GB"/>
              </w:rPr>
            </w:pPr>
          </w:p>
          <w:p w14:paraId="7AD1CE34" w14:textId="77777777" w:rsidR="00415D22" w:rsidRPr="000B44E5" w:rsidRDefault="00415D22" w:rsidP="006425A4">
            <w:pPr>
              <w:rPr>
                <w:b/>
                <w:lang w:val="en-GB"/>
              </w:rPr>
            </w:pPr>
            <w:r w:rsidRPr="000B44E5">
              <w:rPr>
                <w:lang w:val="en-GB"/>
              </w:rPr>
              <w:t>Automatic Parking Light</w:t>
            </w:r>
          </w:p>
        </w:tc>
      </w:tr>
      <w:tr w:rsidR="00415D22" w:rsidRPr="000B44E5" w14:paraId="417F4255" w14:textId="77777777" w:rsidTr="00E31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01B08A" w14:textId="77777777" w:rsidR="00415D22" w:rsidRPr="00C70975" w:rsidRDefault="00415D22" w:rsidP="006425A4">
            <w:pPr>
              <w:jc w:val="center"/>
              <w:rPr>
                <w:bCs/>
                <w:lang w:val="en-GB"/>
              </w:rPr>
            </w:pPr>
            <w:r w:rsidRPr="00C70975">
              <w:rPr>
                <w:bCs/>
                <w:lang w:val="en-GB"/>
              </w:rPr>
              <w:t>25</w:t>
            </w:r>
          </w:p>
        </w:tc>
        <w:tc>
          <w:tcPr>
            <w:tcW w:w="3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DE611E" w14:textId="77777777" w:rsidR="00415D22" w:rsidRPr="000B44E5" w:rsidRDefault="00415D22" w:rsidP="006425A4">
            <w:pPr>
              <w:rPr>
                <w:b/>
                <w:lang w:val="en-GB"/>
              </w:rPr>
            </w:pPr>
          </w:p>
          <w:p w14:paraId="5740A492" w14:textId="77777777" w:rsidR="00415D22" w:rsidRPr="000B44E5" w:rsidRDefault="00415D22" w:rsidP="006425A4">
            <w:pPr>
              <w:jc w:val="center"/>
              <w:rPr>
                <w:b/>
                <w:lang w:val="en-GB"/>
              </w:rPr>
            </w:pPr>
            <w:r w:rsidRPr="000B44E5">
              <w:rPr>
                <w:noProof/>
                <w:lang w:val="en-GB" w:eastAsia="en-GB"/>
              </w:rPr>
              <w:drawing>
                <wp:inline distT="0" distB="0" distL="0" distR="0" wp14:anchorId="0BFDA6C6" wp14:editId="1CF39EB9">
                  <wp:extent cx="823595" cy="559558"/>
                  <wp:effectExtent l="0" t="0" r="0" b="0"/>
                  <wp:docPr id="2143757996" name="image19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9.png"/>
                          <pic:cNvPicPr preferRelativeResize="0"/>
                        </pic:nvPicPr>
                        <pic:blipFill>
                          <a:blip r:embed="rId3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5822" cy="561071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65F66BCC" w14:textId="77777777" w:rsidR="00415D22" w:rsidRPr="000B44E5" w:rsidRDefault="00415D22" w:rsidP="006425A4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4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926D7E" w14:textId="77777777" w:rsidR="00415D22" w:rsidRPr="000B44E5" w:rsidRDefault="00415D22" w:rsidP="006425A4">
            <w:pPr>
              <w:rPr>
                <w:lang w:val="en-GB"/>
              </w:rPr>
            </w:pPr>
            <w:r w:rsidRPr="000B44E5">
              <w:rPr>
                <w:lang w:val="en-GB"/>
              </w:rPr>
              <w:t xml:space="preserve">Handbrake Engaged </w:t>
            </w:r>
          </w:p>
        </w:tc>
      </w:tr>
    </w:tbl>
    <w:p w14:paraId="0B4D6344" w14:textId="77777777" w:rsidR="00415D22" w:rsidRPr="00415D22" w:rsidRDefault="00415D22" w:rsidP="00415D22">
      <w:pPr>
        <w:rPr>
          <w:lang w:val="en-GB"/>
        </w:rPr>
      </w:pPr>
    </w:p>
    <w:sectPr w:rsidR="00415D22" w:rsidRPr="00415D22">
      <w:headerReference w:type="default" r:id="rId3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3A62B1" w14:textId="77777777" w:rsidR="004600E3" w:rsidRDefault="004600E3" w:rsidP="00F93F6F">
      <w:r>
        <w:separator/>
      </w:r>
    </w:p>
  </w:endnote>
  <w:endnote w:type="continuationSeparator" w:id="0">
    <w:p w14:paraId="1B3D3EDA" w14:textId="77777777" w:rsidR="004600E3" w:rsidRDefault="004600E3" w:rsidP="00F93F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459A55" w14:textId="77777777" w:rsidR="004600E3" w:rsidRDefault="004600E3" w:rsidP="00F93F6F">
      <w:r>
        <w:separator/>
      </w:r>
    </w:p>
  </w:footnote>
  <w:footnote w:type="continuationSeparator" w:id="0">
    <w:p w14:paraId="5A2F768E" w14:textId="77777777" w:rsidR="004600E3" w:rsidRDefault="004600E3" w:rsidP="00F93F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8353706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4DF7431" w14:textId="44F9783F" w:rsidR="00F93F6F" w:rsidRDefault="00F93F6F">
        <w:pPr>
          <w:pStyle w:val="Header"/>
        </w:pPr>
        <w:r>
          <w:t>Supporting information</w:t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rPr>
            <w:noProof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9ED"/>
    <w:rsid w:val="0001061D"/>
    <w:rsid w:val="00067814"/>
    <w:rsid w:val="00120C33"/>
    <w:rsid w:val="00123F43"/>
    <w:rsid w:val="001B4B5E"/>
    <w:rsid w:val="001E6164"/>
    <w:rsid w:val="00235ED1"/>
    <w:rsid w:val="0029548F"/>
    <w:rsid w:val="002D49ED"/>
    <w:rsid w:val="00336E1D"/>
    <w:rsid w:val="00415D22"/>
    <w:rsid w:val="00425982"/>
    <w:rsid w:val="004600E3"/>
    <w:rsid w:val="00474D83"/>
    <w:rsid w:val="005941FD"/>
    <w:rsid w:val="0063613C"/>
    <w:rsid w:val="00657467"/>
    <w:rsid w:val="006D2754"/>
    <w:rsid w:val="006F77A4"/>
    <w:rsid w:val="00716936"/>
    <w:rsid w:val="00786F99"/>
    <w:rsid w:val="0089338A"/>
    <w:rsid w:val="008B6BD4"/>
    <w:rsid w:val="008C1A0A"/>
    <w:rsid w:val="00982DE1"/>
    <w:rsid w:val="009831A8"/>
    <w:rsid w:val="009B40FE"/>
    <w:rsid w:val="009B4318"/>
    <w:rsid w:val="009F203E"/>
    <w:rsid w:val="00AE48A5"/>
    <w:rsid w:val="00B03EF2"/>
    <w:rsid w:val="00B672EA"/>
    <w:rsid w:val="00B8628A"/>
    <w:rsid w:val="00C52F49"/>
    <w:rsid w:val="00C70975"/>
    <w:rsid w:val="00CB146E"/>
    <w:rsid w:val="00D66E42"/>
    <w:rsid w:val="00D9720F"/>
    <w:rsid w:val="00E109F1"/>
    <w:rsid w:val="00E16A11"/>
    <w:rsid w:val="00E31221"/>
    <w:rsid w:val="00EF43C1"/>
    <w:rsid w:val="00F8050C"/>
    <w:rsid w:val="00F93F6F"/>
    <w:rsid w:val="00FF3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926D2"/>
  <w15:chartTrackingRefBased/>
  <w15:docId w15:val="{21AA0FB9-AB25-49E8-BD67-C67E65C8D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9E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49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49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49E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49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49E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49E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49E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49E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49E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49E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49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49E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49E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49E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49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49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49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49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49E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49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49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49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49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49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49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49E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49E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49E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49ED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2D49E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D49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82DE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93F6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3F6F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93F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3F6F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5</TotalTime>
  <Pages>3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Atombo</dc:creator>
  <cp:keywords/>
  <dc:description/>
  <cp:lastModifiedBy>Charles Atombo</cp:lastModifiedBy>
  <cp:revision>16</cp:revision>
  <dcterms:created xsi:type="dcterms:W3CDTF">2025-04-10T09:16:00Z</dcterms:created>
  <dcterms:modified xsi:type="dcterms:W3CDTF">2025-04-14T10:29:00Z</dcterms:modified>
</cp:coreProperties>
</file>